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9"/>
        <w:gridCol w:w="1980"/>
        <w:gridCol w:w="2126"/>
        <w:gridCol w:w="981"/>
      </w:tblGrid>
      <w:tr w:rsidR="00010D5B" w:rsidRPr="00755F3C" w:rsidTr="00E7239D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 Number of patients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ose ≤ 10.5 G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ose &gt; 10.5 Gy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010D5B" w:rsidRPr="00755F3C" w:rsidTr="00E7239D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elapse 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66 (69.7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2 (30.3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67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0.4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29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0.3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99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9.6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43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9.7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90</w:t>
            </w: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econdary Malignancy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63374B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06 (86.6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2 (13.4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9 (38.3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7 (53.1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127 (61.7%) 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5 (46.9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84</w:t>
            </w:r>
          </w:p>
        </w:tc>
      </w:tr>
      <w:tr w:rsidR="00010D5B" w:rsidRPr="0063374B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rdiac Disease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63374B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15 (90.3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3 (9.7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84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9.1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2.2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3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0.9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7.8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25</w:t>
            </w:r>
          </w:p>
        </w:tc>
      </w:tr>
      <w:tr w:rsidR="00010D5B" w:rsidRPr="0063374B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ulmonary Disease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08 (87.4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0 (12.6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76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6.5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2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6.7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3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3.5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3.3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Hepatic Disease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37 (99.6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 (0.4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95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0.1%)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100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4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9.9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25</w:t>
            </w: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nal Damage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o 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63 (68.5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5 (31.5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55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3.7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4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4.7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08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6.3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34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5.3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ndocrine Disorder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06 (86.6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2 (13.4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81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9.3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5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6.9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25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0.7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7 (53.1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420</w:t>
            </w: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taract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16 (90.8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2 (9.2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86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9.8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5.5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3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0.2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1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4.5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609</w:t>
            </w: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cute Toxicity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shd w:val="clear" w:color="auto" w:fill="C6D9F1" w:themeFill="text2" w:themeFillTint="33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010D5B" w:rsidRPr="00755F3C" w:rsidTr="00E7239D"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010D5B" w:rsidRPr="00016DB6" w:rsidRDefault="00010D5B" w:rsidP="00E7239D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No</w:t>
            </w:r>
          </w:p>
          <w:p w:rsidR="00010D5B" w:rsidRPr="00755F3C" w:rsidRDefault="00010D5B" w:rsidP="00E7239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6DB6">
              <w:rPr>
                <w:rFonts w:ascii="Arial" w:hAnsi="Arial" w:cs="Arial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989" w:type="dxa"/>
            <w:tcBorders>
              <w:left w:val="single" w:sz="4" w:space="0" w:color="auto"/>
            </w:tcBorders>
            <w:vAlign w:val="center"/>
          </w:tcPr>
          <w:p w:rsidR="00010D5B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62 (68.1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6 (31.9%)</w:t>
            </w:r>
          </w:p>
        </w:tc>
        <w:tc>
          <w:tcPr>
            <w:tcW w:w="1980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64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9.5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32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42.1%)</w:t>
            </w:r>
          </w:p>
        </w:tc>
        <w:tc>
          <w:tcPr>
            <w:tcW w:w="2126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98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60.5%)</w:t>
            </w:r>
          </w:p>
          <w:p w:rsidR="00010D5B" w:rsidRPr="00E907C0" w:rsidRDefault="00010D5B" w:rsidP="00E7239D">
            <w:pPr>
              <w:spacing w:line="36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44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57.9%)</w:t>
            </w:r>
          </w:p>
        </w:tc>
        <w:tc>
          <w:tcPr>
            <w:tcW w:w="981" w:type="dxa"/>
            <w:vAlign w:val="center"/>
          </w:tcPr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010D5B" w:rsidRPr="00E907C0" w:rsidRDefault="00010D5B" w:rsidP="00E7239D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907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705</w:t>
            </w:r>
          </w:p>
        </w:tc>
      </w:tr>
    </w:tbl>
    <w:p w:rsidR="00176342" w:rsidRDefault="00010D5B">
      <w:bookmarkStart w:id="0" w:name="_GoBack"/>
      <w:bookmarkEnd w:id="0"/>
    </w:p>
    <w:sectPr w:rsidR="00176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D5B"/>
    <w:rsid w:val="00010D5B"/>
    <w:rsid w:val="00391C74"/>
    <w:rsid w:val="00496392"/>
    <w:rsid w:val="005E6F70"/>
    <w:rsid w:val="00D6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661F76-7B05-4C8F-8581-8D259AA2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0D5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0D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Office Word</Application>
  <DocSecurity>0</DocSecurity>
  <Lines>6</Lines>
  <Paragraphs>1</Paragraphs>
  <ScaleCrop>false</ScaleCrop>
  <Company>KGU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schmann, Maximilian</dc:creator>
  <cp:keywords/>
  <dc:description/>
  <cp:lastModifiedBy>Fleischmann, Maximilian</cp:lastModifiedBy>
  <cp:revision>1</cp:revision>
  <dcterms:created xsi:type="dcterms:W3CDTF">2021-11-07T12:26:00Z</dcterms:created>
  <dcterms:modified xsi:type="dcterms:W3CDTF">2021-11-07T12:27:00Z</dcterms:modified>
</cp:coreProperties>
</file>